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2928B21" w14:textId="77777777" w:rsidR="008374CB" w:rsidRPr="00751C58" w:rsidRDefault="008374CB" w:rsidP="008374CB">
      <w:pPr>
        <w:spacing w:line="276" w:lineRule="auto"/>
        <w:rPr>
          <w:rFonts w:ascii="Times" w:hAnsi="Times" w:cstheme="minorHAnsi"/>
        </w:rPr>
      </w:pPr>
      <w:bookmarkStart w:id="0" w:name="_GoBack"/>
      <w:bookmarkEnd w:id="0"/>
    </w:p>
    <w:tbl>
      <w:tblPr>
        <w:tblStyle w:val="PlainTable2"/>
        <w:tblW w:w="7930" w:type="dxa"/>
        <w:tblLook w:val="04A0" w:firstRow="1" w:lastRow="0" w:firstColumn="1" w:lastColumn="0" w:noHBand="0" w:noVBand="1"/>
      </w:tblPr>
      <w:tblGrid>
        <w:gridCol w:w="3221"/>
        <w:gridCol w:w="2532"/>
        <w:gridCol w:w="2177"/>
      </w:tblGrid>
      <w:tr w:rsidR="008374CB" w:rsidRPr="00751C58" w14:paraId="5F7F1043" w14:textId="77777777" w:rsidTr="005100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1" w:type="dxa"/>
            <w:hideMark/>
          </w:tcPr>
          <w:p w14:paraId="498A3475" w14:textId="77777777" w:rsidR="008374CB" w:rsidRPr="00751C58" w:rsidRDefault="008374CB" w:rsidP="00510003">
            <w:pPr>
              <w:spacing w:line="360" w:lineRule="auto"/>
              <w:rPr>
                <w:rFonts w:ascii="Times" w:hAnsi="Times" w:cstheme="minorHAnsi"/>
                <w:bCs w:val="0"/>
                <w:color w:val="212529"/>
              </w:rPr>
            </w:pPr>
            <w:r w:rsidRPr="00751C58">
              <w:rPr>
                <w:rFonts w:ascii="Times" w:hAnsi="Times" w:cstheme="minorHAnsi"/>
                <w:bCs w:val="0"/>
                <w:color w:val="212529"/>
              </w:rPr>
              <w:t xml:space="preserve">Bacterial </w:t>
            </w:r>
            <w:r w:rsidRPr="00751C58">
              <w:rPr>
                <w:rFonts w:ascii="Times" w:hAnsi="Times" w:cstheme="minorHAnsi"/>
                <w:color w:val="212529"/>
              </w:rPr>
              <w:t>Disease</w:t>
            </w:r>
          </w:p>
        </w:tc>
        <w:tc>
          <w:tcPr>
            <w:tcW w:w="2532" w:type="dxa"/>
            <w:hideMark/>
          </w:tcPr>
          <w:p w14:paraId="560B44C5" w14:textId="77777777" w:rsidR="008374CB" w:rsidRPr="00751C58" w:rsidRDefault="008374CB" w:rsidP="00510003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inorHAnsi"/>
                <w:bCs w:val="0"/>
                <w:color w:val="212529"/>
              </w:rPr>
            </w:pPr>
            <w:r w:rsidRPr="00751C58">
              <w:rPr>
                <w:rFonts w:ascii="Times" w:hAnsi="Times" w:cstheme="minorHAnsi"/>
                <w:bCs w:val="0"/>
                <w:color w:val="212529"/>
              </w:rPr>
              <w:t>Publications (%)</w:t>
            </w:r>
          </w:p>
        </w:tc>
        <w:tc>
          <w:tcPr>
            <w:tcW w:w="2177" w:type="dxa"/>
            <w:hideMark/>
          </w:tcPr>
          <w:p w14:paraId="095A125C" w14:textId="77777777" w:rsidR="008374CB" w:rsidRPr="00751C58" w:rsidRDefault="008374CB" w:rsidP="00510003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inorHAnsi"/>
                <w:bCs w:val="0"/>
                <w:color w:val="212529"/>
              </w:rPr>
            </w:pPr>
            <w:r w:rsidRPr="00751C58">
              <w:rPr>
                <w:rFonts w:ascii="Times" w:hAnsi="Times" w:cstheme="minorHAnsi"/>
                <w:color w:val="212529"/>
              </w:rPr>
              <w:t>% Cum</w:t>
            </w:r>
            <w:r w:rsidRPr="00751C58">
              <w:rPr>
                <w:rFonts w:ascii="Times" w:hAnsi="Times" w:cstheme="minorHAnsi"/>
                <w:bCs w:val="0"/>
                <w:color w:val="212529"/>
              </w:rPr>
              <w:t>ulative</w:t>
            </w:r>
          </w:p>
        </w:tc>
      </w:tr>
      <w:tr w:rsidR="008374CB" w:rsidRPr="00751C58" w14:paraId="4F18A398" w14:textId="77777777" w:rsidTr="005100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1" w:type="dxa"/>
            <w:hideMark/>
          </w:tcPr>
          <w:p w14:paraId="289FC710" w14:textId="77777777" w:rsidR="008374CB" w:rsidRPr="00751C58" w:rsidRDefault="008374CB" w:rsidP="00510003">
            <w:pPr>
              <w:spacing w:line="360" w:lineRule="auto"/>
              <w:rPr>
                <w:rFonts w:ascii="Times" w:hAnsi="Times" w:cstheme="minorHAnsi"/>
                <w:b w:val="0"/>
                <w:bCs w:val="0"/>
                <w:color w:val="212529"/>
              </w:rPr>
            </w:pPr>
            <w:r w:rsidRPr="00751C58">
              <w:rPr>
                <w:rFonts w:ascii="Times" w:hAnsi="Times" w:cstheme="minorHAnsi"/>
                <w:b w:val="0"/>
                <w:bCs w:val="0"/>
                <w:color w:val="212529"/>
              </w:rPr>
              <w:t>Bovine tuberculosis</w:t>
            </w:r>
          </w:p>
        </w:tc>
        <w:tc>
          <w:tcPr>
            <w:tcW w:w="2532" w:type="dxa"/>
            <w:hideMark/>
          </w:tcPr>
          <w:p w14:paraId="14A479CC" w14:textId="77777777" w:rsidR="008374CB" w:rsidRPr="00751C58" w:rsidRDefault="008374CB" w:rsidP="0051000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theme="minorHAnsi"/>
                <w:color w:val="212529"/>
              </w:rPr>
            </w:pPr>
            <w:r w:rsidRPr="00751C58">
              <w:rPr>
                <w:rFonts w:ascii="Times" w:hAnsi="Times" w:cstheme="minorHAnsi"/>
                <w:color w:val="212529"/>
              </w:rPr>
              <w:t>49 (84)</w:t>
            </w:r>
          </w:p>
        </w:tc>
        <w:tc>
          <w:tcPr>
            <w:tcW w:w="2177" w:type="dxa"/>
            <w:hideMark/>
          </w:tcPr>
          <w:p w14:paraId="04E13771" w14:textId="77777777" w:rsidR="008374CB" w:rsidRPr="00751C58" w:rsidRDefault="008374CB" w:rsidP="0051000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theme="minorHAnsi"/>
                <w:color w:val="212529"/>
              </w:rPr>
            </w:pPr>
            <w:r w:rsidRPr="00751C58">
              <w:rPr>
                <w:rFonts w:ascii="Times" w:hAnsi="Times" w:cstheme="minorHAnsi"/>
                <w:color w:val="212529"/>
              </w:rPr>
              <w:t>84</w:t>
            </w:r>
          </w:p>
        </w:tc>
      </w:tr>
      <w:tr w:rsidR="008374CB" w:rsidRPr="00751C58" w14:paraId="50181F8B" w14:textId="77777777" w:rsidTr="005100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1" w:type="dxa"/>
            <w:hideMark/>
          </w:tcPr>
          <w:p w14:paraId="7F48EB3C" w14:textId="77777777" w:rsidR="008374CB" w:rsidRPr="00751C58" w:rsidRDefault="008374CB" w:rsidP="00510003">
            <w:pPr>
              <w:spacing w:line="360" w:lineRule="auto"/>
              <w:rPr>
                <w:rFonts w:ascii="Times" w:hAnsi="Times" w:cstheme="minorHAnsi"/>
                <w:b w:val="0"/>
                <w:bCs w:val="0"/>
                <w:color w:val="212529"/>
              </w:rPr>
            </w:pPr>
            <w:r w:rsidRPr="00751C58">
              <w:rPr>
                <w:rFonts w:ascii="Times" w:hAnsi="Times" w:cstheme="minorHAnsi"/>
                <w:b w:val="0"/>
                <w:bCs w:val="0"/>
                <w:color w:val="212529"/>
              </w:rPr>
              <w:t>Brucellosis</w:t>
            </w:r>
          </w:p>
        </w:tc>
        <w:tc>
          <w:tcPr>
            <w:tcW w:w="2532" w:type="dxa"/>
            <w:hideMark/>
          </w:tcPr>
          <w:p w14:paraId="2B756804" w14:textId="77777777" w:rsidR="008374CB" w:rsidRPr="00751C58" w:rsidRDefault="008374CB" w:rsidP="0051000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inorHAnsi"/>
                <w:color w:val="212529"/>
              </w:rPr>
            </w:pPr>
            <w:r w:rsidRPr="00751C58">
              <w:rPr>
                <w:rFonts w:ascii="Times" w:hAnsi="Times" w:cstheme="minorHAnsi"/>
                <w:color w:val="212529"/>
              </w:rPr>
              <w:t>4 (7)</w:t>
            </w:r>
          </w:p>
        </w:tc>
        <w:tc>
          <w:tcPr>
            <w:tcW w:w="2177" w:type="dxa"/>
            <w:hideMark/>
          </w:tcPr>
          <w:p w14:paraId="522427CF" w14:textId="77777777" w:rsidR="008374CB" w:rsidRPr="00751C58" w:rsidRDefault="008374CB" w:rsidP="0051000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inorHAnsi"/>
                <w:color w:val="212529"/>
              </w:rPr>
            </w:pPr>
            <w:r w:rsidRPr="00751C58">
              <w:rPr>
                <w:rFonts w:ascii="Times" w:hAnsi="Times" w:cstheme="minorHAnsi"/>
                <w:color w:val="212529"/>
              </w:rPr>
              <w:t>91</w:t>
            </w:r>
          </w:p>
        </w:tc>
      </w:tr>
      <w:tr w:rsidR="008374CB" w:rsidRPr="00751C58" w14:paraId="548FF9C3" w14:textId="77777777" w:rsidTr="005100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1" w:type="dxa"/>
            <w:hideMark/>
          </w:tcPr>
          <w:p w14:paraId="487EEE30" w14:textId="77777777" w:rsidR="008374CB" w:rsidRPr="00751C58" w:rsidRDefault="008374CB" w:rsidP="00510003">
            <w:pPr>
              <w:spacing w:line="360" w:lineRule="auto"/>
              <w:rPr>
                <w:rFonts w:ascii="Times" w:hAnsi="Times" w:cstheme="minorHAnsi"/>
                <w:b w:val="0"/>
                <w:bCs w:val="0"/>
                <w:i/>
                <w:color w:val="212529"/>
              </w:rPr>
            </w:pPr>
            <w:proofErr w:type="spellStart"/>
            <w:r w:rsidRPr="00751C58">
              <w:rPr>
                <w:rFonts w:ascii="Times" w:hAnsi="Times" w:cstheme="minorHAnsi"/>
                <w:b w:val="0"/>
                <w:color w:val="212529"/>
              </w:rPr>
              <w:t>Pasteurell</w:t>
            </w:r>
            <w:r w:rsidRPr="00751C58">
              <w:rPr>
                <w:rFonts w:ascii="Times" w:hAnsi="Times" w:cstheme="minorHAnsi"/>
                <w:b w:val="0"/>
                <w:bCs w:val="0"/>
                <w:color w:val="212529"/>
              </w:rPr>
              <w:t>osis</w:t>
            </w:r>
            <w:proofErr w:type="spellEnd"/>
          </w:p>
        </w:tc>
        <w:tc>
          <w:tcPr>
            <w:tcW w:w="2532" w:type="dxa"/>
            <w:hideMark/>
          </w:tcPr>
          <w:p w14:paraId="48848758" w14:textId="77777777" w:rsidR="008374CB" w:rsidRPr="00751C58" w:rsidRDefault="008374CB" w:rsidP="0051000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theme="minorHAnsi"/>
                <w:color w:val="212529"/>
              </w:rPr>
            </w:pPr>
            <w:r w:rsidRPr="00751C58">
              <w:rPr>
                <w:rFonts w:ascii="Times" w:hAnsi="Times" w:cstheme="minorHAnsi"/>
                <w:color w:val="212529"/>
              </w:rPr>
              <w:t>2 (3)</w:t>
            </w:r>
          </w:p>
        </w:tc>
        <w:tc>
          <w:tcPr>
            <w:tcW w:w="2177" w:type="dxa"/>
            <w:hideMark/>
          </w:tcPr>
          <w:p w14:paraId="1F4927FE" w14:textId="77777777" w:rsidR="008374CB" w:rsidRPr="00751C58" w:rsidRDefault="008374CB" w:rsidP="0051000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theme="minorHAnsi"/>
                <w:color w:val="212529"/>
              </w:rPr>
            </w:pPr>
            <w:r w:rsidRPr="00751C58">
              <w:rPr>
                <w:rFonts w:ascii="Times" w:hAnsi="Times" w:cstheme="minorHAnsi"/>
                <w:color w:val="212529"/>
              </w:rPr>
              <w:t>95</w:t>
            </w:r>
          </w:p>
        </w:tc>
      </w:tr>
      <w:tr w:rsidR="008374CB" w:rsidRPr="00751C58" w14:paraId="194124B1" w14:textId="77777777" w:rsidTr="005100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1" w:type="dxa"/>
            <w:hideMark/>
          </w:tcPr>
          <w:p w14:paraId="326D9A69" w14:textId="77777777" w:rsidR="008374CB" w:rsidRPr="00751C58" w:rsidRDefault="008374CB" w:rsidP="00510003">
            <w:pPr>
              <w:spacing w:line="360" w:lineRule="auto"/>
              <w:rPr>
                <w:rFonts w:ascii="Times" w:hAnsi="Times" w:cstheme="minorHAnsi"/>
                <w:b w:val="0"/>
                <w:bCs w:val="0"/>
                <w:color w:val="212529"/>
              </w:rPr>
            </w:pPr>
            <w:proofErr w:type="spellStart"/>
            <w:r w:rsidRPr="00751C58">
              <w:rPr>
                <w:rFonts w:ascii="Times" w:hAnsi="Times" w:cstheme="minorHAnsi"/>
                <w:b w:val="0"/>
                <w:bCs w:val="0"/>
                <w:color w:val="212529"/>
              </w:rPr>
              <w:t>Mycoplasmosis</w:t>
            </w:r>
            <w:proofErr w:type="spellEnd"/>
          </w:p>
        </w:tc>
        <w:tc>
          <w:tcPr>
            <w:tcW w:w="2532" w:type="dxa"/>
            <w:hideMark/>
          </w:tcPr>
          <w:p w14:paraId="31C98F8D" w14:textId="77777777" w:rsidR="008374CB" w:rsidRPr="00751C58" w:rsidRDefault="008374CB" w:rsidP="0051000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inorHAnsi"/>
                <w:color w:val="212529"/>
              </w:rPr>
            </w:pPr>
            <w:r w:rsidRPr="00751C58">
              <w:rPr>
                <w:rFonts w:ascii="Times" w:hAnsi="Times" w:cstheme="minorHAnsi"/>
                <w:color w:val="212529"/>
              </w:rPr>
              <w:t>1 (2)</w:t>
            </w:r>
          </w:p>
        </w:tc>
        <w:tc>
          <w:tcPr>
            <w:tcW w:w="2177" w:type="dxa"/>
            <w:hideMark/>
          </w:tcPr>
          <w:p w14:paraId="1C94F329" w14:textId="77777777" w:rsidR="008374CB" w:rsidRPr="00751C58" w:rsidRDefault="008374CB" w:rsidP="0051000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inorHAnsi"/>
                <w:color w:val="212529"/>
              </w:rPr>
            </w:pPr>
            <w:r w:rsidRPr="00751C58">
              <w:rPr>
                <w:rFonts w:ascii="Times" w:hAnsi="Times" w:cstheme="minorHAnsi"/>
                <w:color w:val="212529"/>
              </w:rPr>
              <w:t>97</w:t>
            </w:r>
          </w:p>
        </w:tc>
      </w:tr>
      <w:tr w:rsidR="008374CB" w:rsidRPr="00751C58" w14:paraId="4C19DF74" w14:textId="77777777" w:rsidTr="005100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1" w:type="dxa"/>
            <w:hideMark/>
          </w:tcPr>
          <w:p w14:paraId="73296800" w14:textId="77777777" w:rsidR="008374CB" w:rsidRPr="00751C58" w:rsidRDefault="008374CB" w:rsidP="00510003">
            <w:pPr>
              <w:spacing w:line="360" w:lineRule="auto"/>
              <w:rPr>
                <w:rFonts w:ascii="Times" w:hAnsi="Times" w:cstheme="minorHAnsi"/>
                <w:b w:val="0"/>
                <w:bCs w:val="0"/>
                <w:color w:val="212529"/>
              </w:rPr>
            </w:pPr>
            <w:r w:rsidRPr="00751C58">
              <w:rPr>
                <w:rFonts w:ascii="Times" w:hAnsi="Times" w:cstheme="minorHAnsi"/>
                <w:b w:val="0"/>
                <w:bCs w:val="0"/>
                <w:color w:val="212529"/>
              </w:rPr>
              <w:t>Non-specific</w:t>
            </w:r>
          </w:p>
        </w:tc>
        <w:tc>
          <w:tcPr>
            <w:tcW w:w="2532" w:type="dxa"/>
            <w:hideMark/>
          </w:tcPr>
          <w:p w14:paraId="1687AFB4" w14:textId="77777777" w:rsidR="008374CB" w:rsidRPr="00751C58" w:rsidRDefault="008374CB" w:rsidP="0051000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theme="minorHAnsi"/>
                <w:color w:val="212529"/>
              </w:rPr>
            </w:pPr>
            <w:r w:rsidRPr="00751C58">
              <w:rPr>
                <w:rFonts w:ascii="Times" w:hAnsi="Times" w:cstheme="minorHAnsi"/>
                <w:color w:val="212529"/>
              </w:rPr>
              <w:t>2 (3)</w:t>
            </w:r>
          </w:p>
        </w:tc>
        <w:tc>
          <w:tcPr>
            <w:tcW w:w="2177" w:type="dxa"/>
            <w:hideMark/>
          </w:tcPr>
          <w:p w14:paraId="6E6C4ED9" w14:textId="77777777" w:rsidR="008374CB" w:rsidRPr="00751C58" w:rsidRDefault="008374CB" w:rsidP="0051000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theme="minorHAnsi"/>
                <w:color w:val="212529"/>
              </w:rPr>
            </w:pPr>
            <w:r w:rsidRPr="00751C58">
              <w:rPr>
                <w:rFonts w:ascii="Times" w:hAnsi="Times" w:cstheme="minorHAnsi"/>
                <w:color w:val="212529"/>
              </w:rPr>
              <w:t>100</w:t>
            </w:r>
          </w:p>
        </w:tc>
      </w:tr>
      <w:tr w:rsidR="008374CB" w:rsidRPr="00751C58" w14:paraId="73DB0338" w14:textId="77777777" w:rsidTr="005100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1" w:type="dxa"/>
            <w:hideMark/>
          </w:tcPr>
          <w:p w14:paraId="179E5277" w14:textId="77777777" w:rsidR="008374CB" w:rsidRPr="00751C58" w:rsidRDefault="008374CB" w:rsidP="00510003">
            <w:pPr>
              <w:spacing w:line="360" w:lineRule="auto"/>
              <w:rPr>
                <w:rFonts w:ascii="Times" w:hAnsi="Times" w:cstheme="minorHAnsi"/>
                <w:b w:val="0"/>
                <w:bCs w:val="0"/>
                <w:color w:val="212529"/>
              </w:rPr>
            </w:pPr>
            <w:r w:rsidRPr="00751C58">
              <w:rPr>
                <w:rFonts w:ascii="Times" w:hAnsi="Times" w:cstheme="minorHAnsi"/>
                <w:b w:val="0"/>
                <w:color w:val="212529"/>
              </w:rPr>
              <w:t>Total</w:t>
            </w:r>
          </w:p>
        </w:tc>
        <w:tc>
          <w:tcPr>
            <w:tcW w:w="2532" w:type="dxa"/>
            <w:hideMark/>
          </w:tcPr>
          <w:p w14:paraId="2FCE533B" w14:textId="77777777" w:rsidR="008374CB" w:rsidRPr="00751C58" w:rsidRDefault="008374CB" w:rsidP="0051000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inorHAnsi"/>
                <w:color w:val="212529"/>
              </w:rPr>
            </w:pPr>
            <w:r w:rsidRPr="00751C58">
              <w:rPr>
                <w:rFonts w:ascii="Times" w:hAnsi="Times" w:cstheme="minorHAnsi"/>
                <w:color w:val="212529"/>
              </w:rPr>
              <w:t>58 (100)</w:t>
            </w:r>
          </w:p>
        </w:tc>
        <w:tc>
          <w:tcPr>
            <w:tcW w:w="2177" w:type="dxa"/>
            <w:hideMark/>
          </w:tcPr>
          <w:p w14:paraId="195BDA86" w14:textId="77777777" w:rsidR="008374CB" w:rsidRPr="00751C58" w:rsidRDefault="008374CB" w:rsidP="0051000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inorHAnsi"/>
                <w:color w:val="212529"/>
              </w:rPr>
            </w:pPr>
          </w:p>
        </w:tc>
      </w:tr>
    </w:tbl>
    <w:p w14:paraId="508CAD1C" w14:textId="70243BA3" w:rsidR="004D151D" w:rsidRPr="00751C58" w:rsidRDefault="0080015D">
      <w:pPr>
        <w:rPr>
          <w:rFonts w:ascii="Times" w:hAnsi="Times"/>
        </w:rPr>
      </w:pPr>
    </w:p>
    <w:p w14:paraId="545E03CA" w14:textId="77777777" w:rsidR="005E691A" w:rsidRPr="00751C58" w:rsidRDefault="005E691A" w:rsidP="005E691A">
      <w:pPr>
        <w:spacing w:line="276" w:lineRule="auto"/>
        <w:rPr>
          <w:rFonts w:ascii="Times" w:hAnsi="Times" w:cstheme="minorHAnsi"/>
        </w:rPr>
      </w:pPr>
      <w:r w:rsidRPr="00751C58">
        <w:rPr>
          <w:rFonts w:ascii="Times" w:hAnsi="Times" w:cstheme="minorHAnsi"/>
        </w:rPr>
        <w:t xml:space="preserve">Data from the 122 papers included in the systematic review.  </w:t>
      </w:r>
    </w:p>
    <w:p w14:paraId="3910CB8F" w14:textId="77777777" w:rsidR="005E691A" w:rsidRDefault="005E691A"/>
    <w:sectPr w:rsidR="005E691A" w:rsidSect="008D5D41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5D41"/>
    <w:rsid w:val="00011D44"/>
    <w:rsid w:val="00040748"/>
    <w:rsid w:val="00074FA6"/>
    <w:rsid w:val="00085246"/>
    <w:rsid w:val="000A31E5"/>
    <w:rsid w:val="000B2BDB"/>
    <w:rsid w:val="000B6893"/>
    <w:rsid w:val="000C08AA"/>
    <w:rsid w:val="000C57BF"/>
    <w:rsid w:val="00113438"/>
    <w:rsid w:val="0011363F"/>
    <w:rsid w:val="001616BB"/>
    <w:rsid w:val="0016406A"/>
    <w:rsid w:val="00185051"/>
    <w:rsid w:val="00190FC5"/>
    <w:rsid w:val="001E32BA"/>
    <w:rsid w:val="002264B7"/>
    <w:rsid w:val="00247BA1"/>
    <w:rsid w:val="0025000A"/>
    <w:rsid w:val="00256CC3"/>
    <w:rsid w:val="002678BD"/>
    <w:rsid w:val="0028139A"/>
    <w:rsid w:val="002A3830"/>
    <w:rsid w:val="002B4B63"/>
    <w:rsid w:val="002D0F3C"/>
    <w:rsid w:val="002D6C2A"/>
    <w:rsid w:val="00307E2D"/>
    <w:rsid w:val="00360527"/>
    <w:rsid w:val="003B4F5C"/>
    <w:rsid w:val="003F1A5F"/>
    <w:rsid w:val="004222B4"/>
    <w:rsid w:val="00435237"/>
    <w:rsid w:val="0044499F"/>
    <w:rsid w:val="00451CD1"/>
    <w:rsid w:val="004605E7"/>
    <w:rsid w:val="00470230"/>
    <w:rsid w:val="004A1863"/>
    <w:rsid w:val="004A4A5D"/>
    <w:rsid w:val="004C23D3"/>
    <w:rsid w:val="004C6EED"/>
    <w:rsid w:val="005667EB"/>
    <w:rsid w:val="00590909"/>
    <w:rsid w:val="00597DF0"/>
    <w:rsid w:val="005A6661"/>
    <w:rsid w:val="005A7B4D"/>
    <w:rsid w:val="005B2B0C"/>
    <w:rsid w:val="005D4668"/>
    <w:rsid w:val="005E691A"/>
    <w:rsid w:val="0060136B"/>
    <w:rsid w:val="0060479C"/>
    <w:rsid w:val="00606906"/>
    <w:rsid w:val="00641451"/>
    <w:rsid w:val="006439CF"/>
    <w:rsid w:val="006548C2"/>
    <w:rsid w:val="0067134E"/>
    <w:rsid w:val="006C0C73"/>
    <w:rsid w:val="006C10CB"/>
    <w:rsid w:val="006F69EB"/>
    <w:rsid w:val="00716701"/>
    <w:rsid w:val="00727DC4"/>
    <w:rsid w:val="00751C58"/>
    <w:rsid w:val="00771FDE"/>
    <w:rsid w:val="00774926"/>
    <w:rsid w:val="00796EF1"/>
    <w:rsid w:val="007C5A08"/>
    <w:rsid w:val="007E3AC9"/>
    <w:rsid w:val="007E5414"/>
    <w:rsid w:val="007F4BF5"/>
    <w:rsid w:val="0080015D"/>
    <w:rsid w:val="00827C28"/>
    <w:rsid w:val="008374CB"/>
    <w:rsid w:val="00854424"/>
    <w:rsid w:val="00854B7E"/>
    <w:rsid w:val="00860839"/>
    <w:rsid w:val="008A07D3"/>
    <w:rsid w:val="008D2F21"/>
    <w:rsid w:val="008D5D41"/>
    <w:rsid w:val="009105E2"/>
    <w:rsid w:val="009216AA"/>
    <w:rsid w:val="009703F8"/>
    <w:rsid w:val="00984A0E"/>
    <w:rsid w:val="009C0AFA"/>
    <w:rsid w:val="009F0664"/>
    <w:rsid w:val="009F0F21"/>
    <w:rsid w:val="00A11D92"/>
    <w:rsid w:val="00A322D6"/>
    <w:rsid w:val="00A6713F"/>
    <w:rsid w:val="00A747DB"/>
    <w:rsid w:val="00A84B30"/>
    <w:rsid w:val="00A9347A"/>
    <w:rsid w:val="00A95C5B"/>
    <w:rsid w:val="00AB560D"/>
    <w:rsid w:val="00AD1B35"/>
    <w:rsid w:val="00B01987"/>
    <w:rsid w:val="00B238A2"/>
    <w:rsid w:val="00B312DB"/>
    <w:rsid w:val="00B31998"/>
    <w:rsid w:val="00B502F3"/>
    <w:rsid w:val="00B5329B"/>
    <w:rsid w:val="00B86F38"/>
    <w:rsid w:val="00B93231"/>
    <w:rsid w:val="00BA6FA3"/>
    <w:rsid w:val="00BB1B1C"/>
    <w:rsid w:val="00BE26EF"/>
    <w:rsid w:val="00BE31DB"/>
    <w:rsid w:val="00BE71B2"/>
    <w:rsid w:val="00C00775"/>
    <w:rsid w:val="00C04C67"/>
    <w:rsid w:val="00C178B2"/>
    <w:rsid w:val="00C17FC7"/>
    <w:rsid w:val="00C42370"/>
    <w:rsid w:val="00C63D94"/>
    <w:rsid w:val="00C76171"/>
    <w:rsid w:val="00C87702"/>
    <w:rsid w:val="00CA0529"/>
    <w:rsid w:val="00CD5316"/>
    <w:rsid w:val="00CF76C7"/>
    <w:rsid w:val="00D2410E"/>
    <w:rsid w:val="00D35558"/>
    <w:rsid w:val="00D754BF"/>
    <w:rsid w:val="00D869A9"/>
    <w:rsid w:val="00DA36A0"/>
    <w:rsid w:val="00E068D1"/>
    <w:rsid w:val="00E50C10"/>
    <w:rsid w:val="00E61025"/>
    <w:rsid w:val="00E910B1"/>
    <w:rsid w:val="00EC11B2"/>
    <w:rsid w:val="00EE5B18"/>
    <w:rsid w:val="00F119B0"/>
    <w:rsid w:val="00F1597B"/>
    <w:rsid w:val="00F17D54"/>
    <w:rsid w:val="00F30B92"/>
    <w:rsid w:val="00FB4DDE"/>
    <w:rsid w:val="00FC2A0C"/>
    <w:rsid w:val="00FC5CC3"/>
    <w:rsid w:val="00FC7CB0"/>
    <w:rsid w:val="00FE1C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65E6850"/>
  <w14:defaultImageDpi w14:val="32767"/>
  <w15:chartTrackingRefBased/>
  <w15:docId w15:val="{05E50CFD-A512-774B-B102-11DB425295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D5D41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190FC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Heading1"/>
    <w:next w:val="Normal"/>
    <w:qFormat/>
    <w:rsid w:val="00190FC5"/>
    <w:rPr>
      <w:b/>
      <w:color w:val="7030A0"/>
    </w:rPr>
  </w:style>
  <w:style w:type="character" w:customStyle="1" w:styleId="Heading1Char">
    <w:name w:val="Heading 1 Char"/>
    <w:basedOn w:val="DefaultParagraphFont"/>
    <w:link w:val="Heading1"/>
    <w:uiPriority w:val="9"/>
    <w:rsid w:val="00190FC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StyleTitle">
    <w:name w:val="Style_Title"/>
    <w:basedOn w:val="Title"/>
    <w:next w:val="Normal"/>
    <w:qFormat/>
    <w:rsid w:val="00190FC5"/>
    <w:pPr>
      <w:jc w:val="center"/>
    </w:pPr>
    <w:rPr>
      <w:sz w:val="48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190FC5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90FC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customStyle="1" w:styleId="Style2">
    <w:name w:val="Style2"/>
    <w:basedOn w:val="Style1"/>
    <w:next w:val="Normal"/>
    <w:qFormat/>
    <w:rsid w:val="00190FC5"/>
    <w:rPr>
      <w:b w:val="0"/>
      <w:sz w:val="24"/>
    </w:rPr>
  </w:style>
  <w:style w:type="table" w:styleId="PlainTable2">
    <w:name w:val="Plain Table 2"/>
    <w:basedOn w:val="TableNormal"/>
    <w:uiPriority w:val="42"/>
    <w:rsid w:val="008D5D41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</Words>
  <Characters>220</Characters>
  <Application>Microsoft Office Word</Application>
  <DocSecurity>0</DocSecurity>
  <Lines>1</Lines>
  <Paragraphs>1</Paragraphs>
  <ScaleCrop>false</ScaleCrop>
  <Company/>
  <LinksUpToDate>false</LinksUpToDate>
  <CharactersWithSpaces>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ny Bacigalupo</dc:creator>
  <cp:keywords/>
  <dc:description/>
  <cp:lastModifiedBy>Sonny Bacigalupo</cp:lastModifiedBy>
  <cp:revision>5</cp:revision>
  <dcterms:created xsi:type="dcterms:W3CDTF">2020-05-06T21:05:00Z</dcterms:created>
  <dcterms:modified xsi:type="dcterms:W3CDTF">2020-05-07T12:13:00Z</dcterms:modified>
</cp:coreProperties>
</file>